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7FFC1" w14:textId="77777777" w:rsidR="001E4ABF" w:rsidRDefault="001E4ABF" w:rsidP="001E4AB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EE95AAD" w14:textId="7D506F72" w:rsidR="001E4ABF" w:rsidRPr="001E4ABF" w:rsidRDefault="001E4ABF" w:rsidP="001E4AB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E4AB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 shows the copy number obtained in ddPCR and the Cq in qPCR for each of the 103 sample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4702F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ll analyses were performed using R statistical software (4.0.3: The R Foundation, Vienna, Austria)</w:t>
      </w:r>
    </w:p>
    <w:p w14:paraId="119BFB4C" w14:textId="77777777" w:rsidR="00446DBC" w:rsidRDefault="00446DBC" w:rsidP="00446DBC">
      <w:pPr>
        <w:rPr>
          <w:sz w:val="16"/>
          <w:szCs w:val="16"/>
        </w:rPr>
      </w:pPr>
    </w:p>
    <w:tbl>
      <w:tblPr>
        <w:tblW w:w="876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8"/>
        <w:gridCol w:w="732"/>
        <w:gridCol w:w="757"/>
        <w:gridCol w:w="707"/>
        <w:gridCol w:w="757"/>
        <w:gridCol w:w="1061"/>
        <w:gridCol w:w="757"/>
        <w:gridCol w:w="1151"/>
        <w:gridCol w:w="757"/>
        <w:gridCol w:w="1151"/>
      </w:tblGrid>
      <w:tr w:rsidR="00446DBC" w:rsidRPr="00446DBC" w14:paraId="52B8F3A9" w14:textId="77777777" w:rsidTr="00446DBC">
        <w:trPr>
          <w:trHeight w:val="960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43BB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egion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4DD8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2BD3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PV 1 ddPCR copy number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28E0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PV1 qPCR Cq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047B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PV 2 ddPCR copy number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CEE5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PV2qPCR Cq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10AF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PV 13 ddPCR copy number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DE9B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PV13qPCR Cq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BD85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PV 14 ddPCR copy number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83B5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PV14qPCR Cq</w:t>
            </w:r>
          </w:p>
        </w:tc>
      </w:tr>
      <w:tr w:rsidR="00446DBC" w:rsidRPr="00446DBC" w14:paraId="161A606C" w14:textId="77777777" w:rsidTr="00446DBC">
        <w:trPr>
          <w:trHeight w:val="259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6874D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ardini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E56F26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9F6B1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DCE27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E8F28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1,4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AC21B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4,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95738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37E791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F7EF7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A9D9E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C1B6F7E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1C45D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206CEF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3DE55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951D9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9E016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09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A89F7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F96F6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342CA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A1887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FC0A1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D939FFF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10088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CCE070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F02BB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C9469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A71E5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8,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450FD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6,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7D38B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F6AD1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5BEE1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C9461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20ED746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DF531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C6446D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FFAC5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83121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5AEFA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,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A7A81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E8417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24342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F2297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2D9DE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FF16203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5426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05A06B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C0EE0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776D7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AE381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9,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A989B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D150B6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7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62FA5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2A642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50D46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105A401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9EAD2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0C2836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38163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B8B88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8C377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2,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378B1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DFF58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DB25C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44B55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EE462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1268E9C2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1746E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B8C976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98EC3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AAAA6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5758A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1,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EFE8F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4,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C9025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6C377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99E64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23A47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B5218C5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C755E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D8F725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22294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7,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957E8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7,0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24BC3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7,2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547CE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480F8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8923B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2CADC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1373E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595A271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D0BB8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90756A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9932E9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6F10F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EC050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,8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8A3AF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04992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753AD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5E849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10BFA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0A1EA053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5A00A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9599B6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AC0E0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A3A25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980ED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8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7D43A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98AAA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D73B1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B03595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A884DD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5032A98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94F9E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E70347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99B1C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46763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30E72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4,9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219E1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BA8BD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933C0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73981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9F5EC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CE156D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5D532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A50C00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E460E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656D6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2213A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3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59D43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2E882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2977D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E8284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5D570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5CA2852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DCDD3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15DEF5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B2E43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E92FF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E24D2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,7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B7C2F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BE5A3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98A2F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B0982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CAC3E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D38CBEC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9C7F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F756B4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A19D5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1F14D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70237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,9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0DB3D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B94C0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A7356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B7E65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0B729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56EEB83E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4033D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A2D013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9494D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E1DD6B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C3EF1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,89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B75A4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10F66B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E3EC7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F392B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4FFEC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B9C828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EFE17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3066A7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2FDE6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73061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BD321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4,7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385E4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847D5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C84B8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05DE8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37614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1DAEC631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D17C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A99448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E60D7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A03B3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0C9FC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25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5A2CE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792F5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1A413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45040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B8054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75E14F1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5FA06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B85A92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B7D38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3AB41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1BAC3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528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AAE6B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60E1E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C821D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C6AEF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32F14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174255D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64294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B45309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65B80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5257C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FD9E8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,4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B8180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B7DD29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04470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26424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CA142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14B5812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A2ABE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9D6793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2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F503A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9AF5B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D2311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36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B252F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25A12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4A328D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26255E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86A00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1259F6A" w14:textId="77777777" w:rsidTr="00446DBC">
        <w:trPr>
          <w:trHeight w:val="259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228D53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alabri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4388783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78E2F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,4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A924A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EF261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9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994B53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F7F02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AC5738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ED7D4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EAC21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13F6A957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166EC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22B6352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22666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BF1E3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F7D31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5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6902E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A1159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C5E1C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73514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02F82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C076FDF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B38C8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274E4A1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7E255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6A1B5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A6E78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0D7AC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2B7EA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A7AC0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7E978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88D95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BDA916E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B8280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45AA1CB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1CD63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F52391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064398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FF257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A4E108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DC739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4B475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FBB1A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09C148C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A1349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0C92A7C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3AF8A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8,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61C81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7,2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46788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8A4F8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198CE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8,5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23FC08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6,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CACF5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82239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969CBF3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D1DA4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7DF7142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ACD653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B03C8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0FE40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ACF07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90BC3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90BD4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BB9407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EA73C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0388971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21DF0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3403795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531A2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1F4DA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F36A7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F4947A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94EC76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,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43BBC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880F4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BEB09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E360CD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96D8E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2C8CA16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18A47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E6A3DF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D8640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815F7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2374D2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98194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0F7F0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892AA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E73E13C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7EC47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0150148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2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30ED8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15A73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1BBE2E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3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FDC66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B09C7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6EFBD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C0179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B559CF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94D7675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4A066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56DA4E9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0588C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F5C8A7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C39BB9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DE9C6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23ABC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381FB9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C9E755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08C3D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01E1CEE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62333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1B4113F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AA7228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8E35E7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5AAFC0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927BD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A6D4D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3FB96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B8B64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369AE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FAC9609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B9A8F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73F5389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188E52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CAE89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24A059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C5E4D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E934F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3A2DE4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A36E44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E0230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D38EEC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4D6F3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23B6EF8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C102AA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40C78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3403E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18677A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AA220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E956B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5B180D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A81BA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1683F47C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DAC86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3F40754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E12F5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7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E2F08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33556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0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45FED6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23E0A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E6E95A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6EF9F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7910B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1A29C3A5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6FA02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40F20B1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09FA46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4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772EEB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3CC08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B2603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221D4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DCA444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3AAFC1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95C81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12873825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347B7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632308D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217771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3FF29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54B3B4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2E5FF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823AD7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BC387C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3D92D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3669D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0C7AF68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1B184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5283F92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F9619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20FE2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1C3B98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B2085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4F72C0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,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960DF6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466A07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0261A3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03C08333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E7F1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72EF0D7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E4BDC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D51B85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3199FC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91425F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01017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A22DC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2C3660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2D73C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5B2AAE47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FB98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4841B54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D56F4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61B50A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F32B8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8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BD8DD3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9AB494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B27929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2EBA1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3A5D00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5CE8C33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BECD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59E06C4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1A5D2C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193FBF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367DF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8A2B0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DA20A1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698D3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5C2D3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33E3D9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4B090E0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54409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1970005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8CAA34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1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0E6130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7433A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5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5ED83A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3E0612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FCEE7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F54188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,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3DC4B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8AD1F4C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2A688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04ABA25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77FFC6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02237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116E98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5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0A292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D984B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C598F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189AA2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504D2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75BF6EF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674B0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0B0741C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725D5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E73660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1D5CA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6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D784B2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AE82B3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7CF26E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114A69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046CE1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1C62ED90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CEE5E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bottom"/>
            <w:hideMark/>
          </w:tcPr>
          <w:p w14:paraId="06F140D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050ACB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1FF3FB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83D7D0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7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9F2F61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8D7F48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CC918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5F86BA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64767B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0B2CD49" w14:textId="77777777" w:rsidTr="00446DBC">
        <w:trPr>
          <w:trHeight w:val="259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A40807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ampani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378DE05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8E4A53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A3755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7D876B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64E757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AFC1D4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4FD2E7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FEBC7F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62646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891BF16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A4BC0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5CB8E39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C00AFD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167831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B1D8A2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74926B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C5E791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F576B6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7C0FDC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D58D1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9675B16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C76C6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5845643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9228D7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D99CEE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0A2F7B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706F19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6FF9B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CBA79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9EA0C7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ED6C7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08BA445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E41DF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2CD1CA8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754421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6782F0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BB185C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66C3E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576DBE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BDFC68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2CEE73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88936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AAC4E3F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9BA57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03DE7C3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4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94F1C7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B03278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310C91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5FEC5F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9FDED2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7EC54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363412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1C6977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13905CCE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2A751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3B19DCD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A3AEFA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2091D6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2B8FD2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D4EF8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F5DB8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EF3504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75AF71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7C6755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EB62078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5085B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075E436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64CB70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816AE5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92AD97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BE52A8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19D72C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0483DA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727DA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94B097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0D8E103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8956D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50595DE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F75131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969D92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CBBB24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7B3788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B24B7D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AADFEF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01BECC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A566E7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36D5A2E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D0DD2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70483A6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F5913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0D0679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239ED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F918FE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E4B273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42BC0E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93E43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DA6CF5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38F544F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9702C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51C1438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E48F33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FA6E53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0B421D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83B53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CCBAC9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CA9CE4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95AC84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AC1B02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6047D80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1E83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127949D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212135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A7DF6A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6D62E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8771A4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C379C5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C747B5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BAC56A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D85185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94C3707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F8FE9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6850B38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B03889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19B3D0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B81164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240686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BF108C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8E9EB2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0EFB1A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67F361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75CBDE2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7D35F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47A4B67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4F8834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D09C9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A146BB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C74B53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4594DE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10F97D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E4056D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551349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9E3EFF0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D6656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6D7BC5E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0645F3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5A5F6F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B00DCE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B26EB4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1CAB1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9DCFA0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D6FF86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B99E49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CA79BFE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8BE06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7B1EE55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B51096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EE39E1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34F68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E283E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3EA9C6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A7F7F8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84B280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4BFFF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3A98BB8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84362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0EDDAD7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95578A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F02ECF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E48DBE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C29EF0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C4014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4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733A1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8898C0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CCECE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6081E5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21365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2F8EE5C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811E63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1B9036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1C3535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D6105C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E28681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2EBD7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F270FD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89778F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71F9981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14A3F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6B0A2DE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90AB2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9039B5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A6A2E3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67BFDB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DC0905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F6D80E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6F6824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9F06A0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515F6E61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0CE58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4108CFC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A17B58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A9C94C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405474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98B46B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F253DB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2BE524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A6746B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711651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FC4FE2B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A6F54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bottom"/>
            <w:hideMark/>
          </w:tcPr>
          <w:p w14:paraId="722DDF8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4E51B1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44DA55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1CDB05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,2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AF38F8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CD5898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70AD4E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596139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,1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97B06E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A150640" w14:textId="77777777" w:rsidTr="00446DBC">
        <w:trPr>
          <w:trHeight w:val="259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center"/>
            <w:hideMark/>
          </w:tcPr>
          <w:p w14:paraId="4357BC9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asilicat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17EBE32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F75016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6C4219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D496EC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52BA8B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6F4B8A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4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55C59F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2F3881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3B962E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00096A5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8B50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4DF6292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7963DC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9CD998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F87581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64A21F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50718B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C4BFF9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A993F4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41CCD6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6A1EEA4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03AEA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5B01105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2DC40E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6B1D3D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F18288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0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CD8C6C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34F599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62C31B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87D41F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858181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5102F738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D0F2D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504C061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F928AE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3E7A50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8B1A5B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8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2308BC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B6FCAC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AC4156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F77109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5C3BBA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52F59FE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2FB5A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2E01ADF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6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17CE4A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F5DC74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BB276A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5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87F0E1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D4C098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91762D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1373B7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EF196B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589D252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C66FA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6F27487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114715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84D351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4FA209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AC2643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E8BF79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6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AA517C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A8DACD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82CB0D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DC73F64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66AEF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15510FD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1D8993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D7AE07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E014CD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7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2EE466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A10878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72D491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F5B11B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3C4539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5E7587D2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7A503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1EE23B1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8016A0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94E2AE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6D0798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6D3A7F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0E023E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1CDEE9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44808D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A886AC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5D995D09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86538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377FFEB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45AB4F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6DDAB2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0FB797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A70A27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E15012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6D9F3C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26B205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2C4A92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43E472E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2FA62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249C72D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0EDA76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83AD37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3D00C1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F6BE81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9B3236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862F67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7964CA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C08AF6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938FDD7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D891A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67C178A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43F2A3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644322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144499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4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3C8471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55C861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990F6E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95E177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9B6E9E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5FC67676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F0BA7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211EEAC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A207C8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B550F8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942278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9F4472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B5B8C5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223131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6A0F38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7ABAAD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419645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B8414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43C6CCB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CA8F72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91D749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A0FC41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9E369E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4625C7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C823F1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BBBF50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4B30D7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57469A1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BB8C6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315C42D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B7E2EA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2D11EC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B977FA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E091A2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E3C7CD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18E32E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7447A6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9178B4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B45758D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2AE96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784093D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074C02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9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9FB72C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E7000E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5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9DEB2D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F7FF30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A9AC58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E98CD8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7113C5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9C32593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BA439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5397FE3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9015AB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4017E7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85E45B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3A67D0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517BB8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A8119C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5C7DAC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F2140E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09F7161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53B77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18470D8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8DE26C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D83092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703A52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1E32CE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33F213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7EA1FC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BD13B1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4D453C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9674E6F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D7FE3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79B005C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0DB573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9AEFAB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8D4BE1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48DEF2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41D2AE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E03911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9E13F5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149059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03282ED0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8F276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22BA4F5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082987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D20019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FEA016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F45B14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FAFB6B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302032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F405D4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347C39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F7FC51D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88DB2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7280BEF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02B817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4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011B95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3014BE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3C8AC7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48D0DC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25635C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059ECC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4DCA3A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58CD94C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9EA9F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5E6A8FD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91CAF7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C83BD2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4FC23A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7EFECF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A62CE3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B8F0CC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9EAB3A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BFA89F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E4E0F2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91465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0B10541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C76B15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07D951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CCE832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6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98B490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F7DC97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8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7A7BDD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92ABD7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7B4633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A185F57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89938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060AE6D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B45A1D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95F6F2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0D3728B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5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1821EB9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858DEE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46BD08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72AD27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30D9AEE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F244879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E4AA6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vAlign w:val="bottom"/>
            <w:hideMark/>
          </w:tcPr>
          <w:p w14:paraId="3352851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8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7FC7B0F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ADC109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775B1F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9386E2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64E599F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5750787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452B327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2A1C7"/>
            <w:noWrap/>
            <w:vAlign w:val="bottom"/>
            <w:hideMark/>
          </w:tcPr>
          <w:p w14:paraId="253CF8D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1C34E4D1" w14:textId="77777777" w:rsidTr="00446DBC">
        <w:trPr>
          <w:trHeight w:val="259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1DFD0C0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pulia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FC3E3C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8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90624B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BBAFE4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FBAEC4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1070F8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6EB563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D56F08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B55E54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8,3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94AF8B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7,2</w:t>
            </w:r>
          </w:p>
        </w:tc>
      </w:tr>
      <w:tr w:rsidR="00446DBC" w:rsidRPr="00446DBC" w14:paraId="5DE3C260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AF952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57B9EF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9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28F7F2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60E68F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1DE9FF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4AC4A8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0B32D6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4E1A08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ED8729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7,8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0B2293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38,8</w:t>
            </w:r>
          </w:p>
        </w:tc>
      </w:tr>
      <w:tr w:rsidR="00446DBC" w:rsidRPr="00446DBC" w14:paraId="3B69B042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4BAD7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BA0750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9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5B6DD8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35E005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83F607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264C02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E2C428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3001A6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6014BC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2,8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AC4652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59A469C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B010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FBE38B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9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F92BBB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B374EC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3D58A6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22B32A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E44564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EAF323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2275AC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4,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AD3421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53271DD9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D6F8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4AAAB2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274E6D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9C785C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6637FA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2240BA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BDF8FB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A98F9A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9AD7E6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FD6813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A7605E4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10100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780177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9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8103DF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226068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7D400D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7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B31159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517333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615AEF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8E5DA4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1,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4F29CC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99A97EA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CD61E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93F120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9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3A30A7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0D5E12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82B988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B86E9D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1C536B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5D1F0D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2121FF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C60D36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0F5CA707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2F51E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4425A0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9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084F8D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84A32D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18CE51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53DFA7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5BEE09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6BB67D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E8ACCC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DDDC1B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2EB86920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07774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B739B0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9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D0EEEA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0E63C5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BA6582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791D6EB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0EED90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608AB5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5A24BF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E48823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4A43A65F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5AEBD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62D78C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9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97E53C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E603CE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D0D345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E9D15C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B59C4B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DDC949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23E601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DF850E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1F3EC3DD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2742A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63F271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9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FCB107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C439C2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8C9F50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6CA19B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24A155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F22895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AFBD8C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AB7FBA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7946E9CD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CA89C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30D52C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0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12D313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DC53F0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30EDC2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C20DFB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43372F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4CED88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E56A37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CC9EAF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63C19C0F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45DE7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1132748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6D6D01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9FAFC5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CB08A7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  <w:t>0,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BBC319E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DC8846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08CC6D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3B47149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C6AAED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00D7B8E3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CC943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511D2B3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0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7CD022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ED980C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92EBCA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108CC8F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99C34B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89FDF4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8454524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47A3F36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  <w:tr w:rsidR="00446DBC" w:rsidRPr="00446DBC" w14:paraId="3F42252B" w14:textId="77777777" w:rsidTr="00446DBC">
        <w:trPr>
          <w:trHeight w:val="259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C8DC4" w14:textId="77777777" w:rsidR="00446DBC" w:rsidRPr="00446DBC" w:rsidRDefault="00446DBC" w:rsidP="0044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E3785FA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10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31B8AE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2ABC961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35980CD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BAF2E42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A8E8880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91746E7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D07F2CC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4FA3EA5" w14:textId="77777777" w:rsidR="00446DBC" w:rsidRPr="00446DBC" w:rsidRDefault="00446DBC" w:rsidP="0044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46D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</w:p>
        </w:tc>
      </w:tr>
    </w:tbl>
    <w:p w14:paraId="6798CBBE" w14:textId="77777777" w:rsidR="00446DBC" w:rsidRPr="003A7686" w:rsidRDefault="00446DBC" w:rsidP="003A7686">
      <w:pPr>
        <w:ind w:left="-993"/>
        <w:rPr>
          <w:sz w:val="16"/>
          <w:szCs w:val="16"/>
        </w:rPr>
      </w:pPr>
    </w:p>
    <w:sectPr w:rsidR="00446DBC" w:rsidRPr="003A7686" w:rsidSect="001E4ABF">
      <w:pgSz w:w="11906" w:h="16838"/>
      <w:pgMar w:top="567" w:right="1134" w:bottom="709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7686"/>
    <w:rsid w:val="000057E8"/>
    <w:rsid w:val="0000614B"/>
    <w:rsid w:val="000103B2"/>
    <w:rsid w:val="00012FAD"/>
    <w:rsid w:val="0001391B"/>
    <w:rsid w:val="00013C44"/>
    <w:rsid w:val="0001401F"/>
    <w:rsid w:val="00015C3D"/>
    <w:rsid w:val="000160FD"/>
    <w:rsid w:val="00021656"/>
    <w:rsid w:val="00023501"/>
    <w:rsid w:val="00024026"/>
    <w:rsid w:val="000267CE"/>
    <w:rsid w:val="00026C90"/>
    <w:rsid w:val="00027494"/>
    <w:rsid w:val="000316D1"/>
    <w:rsid w:val="00034236"/>
    <w:rsid w:val="00034401"/>
    <w:rsid w:val="000368A2"/>
    <w:rsid w:val="00037058"/>
    <w:rsid w:val="0003749E"/>
    <w:rsid w:val="00040AA6"/>
    <w:rsid w:val="0004195E"/>
    <w:rsid w:val="00041F08"/>
    <w:rsid w:val="0004218F"/>
    <w:rsid w:val="00042A0E"/>
    <w:rsid w:val="000447F3"/>
    <w:rsid w:val="00051C01"/>
    <w:rsid w:val="00054AF8"/>
    <w:rsid w:val="0005588F"/>
    <w:rsid w:val="0005614F"/>
    <w:rsid w:val="00056A6A"/>
    <w:rsid w:val="0006067B"/>
    <w:rsid w:val="00060977"/>
    <w:rsid w:val="000620FD"/>
    <w:rsid w:val="0006683D"/>
    <w:rsid w:val="0006725F"/>
    <w:rsid w:val="00067647"/>
    <w:rsid w:val="00070995"/>
    <w:rsid w:val="000804F3"/>
    <w:rsid w:val="00080BCD"/>
    <w:rsid w:val="00082AB3"/>
    <w:rsid w:val="00082D19"/>
    <w:rsid w:val="00083518"/>
    <w:rsid w:val="000840D5"/>
    <w:rsid w:val="0008629D"/>
    <w:rsid w:val="00086BC9"/>
    <w:rsid w:val="00090378"/>
    <w:rsid w:val="000946E2"/>
    <w:rsid w:val="00096D16"/>
    <w:rsid w:val="000A09FA"/>
    <w:rsid w:val="000A2BA5"/>
    <w:rsid w:val="000A4100"/>
    <w:rsid w:val="000A5070"/>
    <w:rsid w:val="000B270D"/>
    <w:rsid w:val="000B3978"/>
    <w:rsid w:val="000B42B1"/>
    <w:rsid w:val="000B43C3"/>
    <w:rsid w:val="000B4B99"/>
    <w:rsid w:val="000B4DCD"/>
    <w:rsid w:val="000B6363"/>
    <w:rsid w:val="000B68B9"/>
    <w:rsid w:val="000D0295"/>
    <w:rsid w:val="000D2B9C"/>
    <w:rsid w:val="000E0866"/>
    <w:rsid w:val="000E2BC0"/>
    <w:rsid w:val="000E3AC8"/>
    <w:rsid w:val="000E68AD"/>
    <w:rsid w:val="000E6AA2"/>
    <w:rsid w:val="000F0C0C"/>
    <w:rsid w:val="000F18FE"/>
    <w:rsid w:val="000F3547"/>
    <w:rsid w:val="000F3D3C"/>
    <w:rsid w:val="000F67B5"/>
    <w:rsid w:val="000F6E71"/>
    <w:rsid w:val="00100A0B"/>
    <w:rsid w:val="00102B01"/>
    <w:rsid w:val="00105598"/>
    <w:rsid w:val="001145A9"/>
    <w:rsid w:val="0011479A"/>
    <w:rsid w:val="0012531D"/>
    <w:rsid w:val="00125FF0"/>
    <w:rsid w:val="00127962"/>
    <w:rsid w:val="00130486"/>
    <w:rsid w:val="001309C9"/>
    <w:rsid w:val="0013363C"/>
    <w:rsid w:val="00133B62"/>
    <w:rsid w:val="00143439"/>
    <w:rsid w:val="0014405F"/>
    <w:rsid w:val="00147787"/>
    <w:rsid w:val="00150FF0"/>
    <w:rsid w:val="001545F3"/>
    <w:rsid w:val="0016076A"/>
    <w:rsid w:val="00162032"/>
    <w:rsid w:val="0016365B"/>
    <w:rsid w:val="00164F21"/>
    <w:rsid w:val="00166BBF"/>
    <w:rsid w:val="00167CC2"/>
    <w:rsid w:val="0017109E"/>
    <w:rsid w:val="00172E3A"/>
    <w:rsid w:val="001733A1"/>
    <w:rsid w:val="001760E7"/>
    <w:rsid w:val="0017723A"/>
    <w:rsid w:val="0017733B"/>
    <w:rsid w:val="00177E75"/>
    <w:rsid w:val="001803AB"/>
    <w:rsid w:val="00183B97"/>
    <w:rsid w:val="00184689"/>
    <w:rsid w:val="0018563E"/>
    <w:rsid w:val="001863AA"/>
    <w:rsid w:val="00192797"/>
    <w:rsid w:val="0019357C"/>
    <w:rsid w:val="001A109E"/>
    <w:rsid w:val="001A289F"/>
    <w:rsid w:val="001A3D9E"/>
    <w:rsid w:val="001A4352"/>
    <w:rsid w:val="001A70D8"/>
    <w:rsid w:val="001A785A"/>
    <w:rsid w:val="001C0A44"/>
    <w:rsid w:val="001C45C3"/>
    <w:rsid w:val="001C5314"/>
    <w:rsid w:val="001C6321"/>
    <w:rsid w:val="001C6A83"/>
    <w:rsid w:val="001C7CF3"/>
    <w:rsid w:val="001D3BAA"/>
    <w:rsid w:val="001D5057"/>
    <w:rsid w:val="001D5AC0"/>
    <w:rsid w:val="001E4850"/>
    <w:rsid w:val="001E4ABF"/>
    <w:rsid w:val="001E6B96"/>
    <w:rsid w:val="001F1F77"/>
    <w:rsid w:val="001F2999"/>
    <w:rsid w:val="002049AF"/>
    <w:rsid w:val="00206929"/>
    <w:rsid w:val="002077DD"/>
    <w:rsid w:val="00207DE9"/>
    <w:rsid w:val="0021029B"/>
    <w:rsid w:val="00214FEA"/>
    <w:rsid w:val="00217C12"/>
    <w:rsid w:val="00217C26"/>
    <w:rsid w:val="002223EE"/>
    <w:rsid w:val="00224556"/>
    <w:rsid w:val="00224F3C"/>
    <w:rsid w:val="00227CA5"/>
    <w:rsid w:val="00232585"/>
    <w:rsid w:val="00235F52"/>
    <w:rsid w:val="00237479"/>
    <w:rsid w:val="00242D33"/>
    <w:rsid w:val="00243EFA"/>
    <w:rsid w:val="00245BF3"/>
    <w:rsid w:val="0024613A"/>
    <w:rsid w:val="00247B96"/>
    <w:rsid w:val="00247F7E"/>
    <w:rsid w:val="00252C5C"/>
    <w:rsid w:val="0025404F"/>
    <w:rsid w:val="0025533B"/>
    <w:rsid w:val="00256821"/>
    <w:rsid w:val="002572B7"/>
    <w:rsid w:val="00260645"/>
    <w:rsid w:val="00260898"/>
    <w:rsid w:val="00261694"/>
    <w:rsid w:val="0026390D"/>
    <w:rsid w:val="00263D27"/>
    <w:rsid w:val="00264A82"/>
    <w:rsid w:val="00266858"/>
    <w:rsid w:val="0027003B"/>
    <w:rsid w:val="00273D44"/>
    <w:rsid w:val="00280CDA"/>
    <w:rsid w:val="00281984"/>
    <w:rsid w:val="00282205"/>
    <w:rsid w:val="00283C83"/>
    <w:rsid w:val="00287114"/>
    <w:rsid w:val="00290674"/>
    <w:rsid w:val="0029231A"/>
    <w:rsid w:val="002936A8"/>
    <w:rsid w:val="0029467C"/>
    <w:rsid w:val="00296283"/>
    <w:rsid w:val="002A7BC1"/>
    <w:rsid w:val="002B091D"/>
    <w:rsid w:val="002B3B51"/>
    <w:rsid w:val="002B493E"/>
    <w:rsid w:val="002B5676"/>
    <w:rsid w:val="002B5FB3"/>
    <w:rsid w:val="002B665D"/>
    <w:rsid w:val="002B72A8"/>
    <w:rsid w:val="002B73BC"/>
    <w:rsid w:val="002C467D"/>
    <w:rsid w:val="002D05B7"/>
    <w:rsid w:val="002D0CB4"/>
    <w:rsid w:val="002D28B0"/>
    <w:rsid w:val="002D3EB4"/>
    <w:rsid w:val="002D4F67"/>
    <w:rsid w:val="002D66DD"/>
    <w:rsid w:val="002D7375"/>
    <w:rsid w:val="002E0599"/>
    <w:rsid w:val="002E5764"/>
    <w:rsid w:val="002E6DF6"/>
    <w:rsid w:val="002E7628"/>
    <w:rsid w:val="002F1436"/>
    <w:rsid w:val="002F1606"/>
    <w:rsid w:val="002F2750"/>
    <w:rsid w:val="002F28A0"/>
    <w:rsid w:val="002F30BC"/>
    <w:rsid w:val="002F3192"/>
    <w:rsid w:val="002F3ED5"/>
    <w:rsid w:val="002F6044"/>
    <w:rsid w:val="002F6CBA"/>
    <w:rsid w:val="002F7BD2"/>
    <w:rsid w:val="0030094C"/>
    <w:rsid w:val="00303275"/>
    <w:rsid w:val="00303DF9"/>
    <w:rsid w:val="003064B7"/>
    <w:rsid w:val="003064BC"/>
    <w:rsid w:val="00307C83"/>
    <w:rsid w:val="00311086"/>
    <w:rsid w:val="00312125"/>
    <w:rsid w:val="00317E14"/>
    <w:rsid w:val="00320C65"/>
    <w:rsid w:val="00327C09"/>
    <w:rsid w:val="00332C0C"/>
    <w:rsid w:val="0033435F"/>
    <w:rsid w:val="00336144"/>
    <w:rsid w:val="00336FA4"/>
    <w:rsid w:val="0034181D"/>
    <w:rsid w:val="0034205C"/>
    <w:rsid w:val="00344104"/>
    <w:rsid w:val="00351103"/>
    <w:rsid w:val="00352046"/>
    <w:rsid w:val="00352274"/>
    <w:rsid w:val="003569E0"/>
    <w:rsid w:val="00357C61"/>
    <w:rsid w:val="00361B36"/>
    <w:rsid w:val="003632B9"/>
    <w:rsid w:val="003659BD"/>
    <w:rsid w:val="0036777F"/>
    <w:rsid w:val="00367CE5"/>
    <w:rsid w:val="00371544"/>
    <w:rsid w:val="003732D5"/>
    <w:rsid w:val="00376D30"/>
    <w:rsid w:val="00377447"/>
    <w:rsid w:val="00377D5F"/>
    <w:rsid w:val="00377F77"/>
    <w:rsid w:val="00380A98"/>
    <w:rsid w:val="00383B23"/>
    <w:rsid w:val="00386273"/>
    <w:rsid w:val="00391A6D"/>
    <w:rsid w:val="00396EBE"/>
    <w:rsid w:val="003A21C8"/>
    <w:rsid w:val="003A28B9"/>
    <w:rsid w:val="003A7686"/>
    <w:rsid w:val="003A7CE4"/>
    <w:rsid w:val="003B1F00"/>
    <w:rsid w:val="003B2088"/>
    <w:rsid w:val="003B32F3"/>
    <w:rsid w:val="003B3708"/>
    <w:rsid w:val="003B3FFE"/>
    <w:rsid w:val="003C0D29"/>
    <w:rsid w:val="003C0E36"/>
    <w:rsid w:val="003C1609"/>
    <w:rsid w:val="003C3EB4"/>
    <w:rsid w:val="003C6061"/>
    <w:rsid w:val="003E0349"/>
    <w:rsid w:val="003E14D0"/>
    <w:rsid w:val="003E32E1"/>
    <w:rsid w:val="003E34B5"/>
    <w:rsid w:val="003E6708"/>
    <w:rsid w:val="003E6CE5"/>
    <w:rsid w:val="003F716D"/>
    <w:rsid w:val="003F7E83"/>
    <w:rsid w:val="004002F8"/>
    <w:rsid w:val="004021B0"/>
    <w:rsid w:val="004024D8"/>
    <w:rsid w:val="004054DB"/>
    <w:rsid w:val="004054FB"/>
    <w:rsid w:val="00405CFA"/>
    <w:rsid w:val="00411F31"/>
    <w:rsid w:val="00414EF4"/>
    <w:rsid w:val="00416C01"/>
    <w:rsid w:val="0042017F"/>
    <w:rsid w:val="0042058A"/>
    <w:rsid w:val="00420E1D"/>
    <w:rsid w:val="0042177C"/>
    <w:rsid w:val="00422E55"/>
    <w:rsid w:val="004238B5"/>
    <w:rsid w:val="004268AC"/>
    <w:rsid w:val="00427E29"/>
    <w:rsid w:val="004303E6"/>
    <w:rsid w:val="004320F4"/>
    <w:rsid w:val="004326C5"/>
    <w:rsid w:val="00433163"/>
    <w:rsid w:val="004357FA"/>
    <w:rsid w:val="00435B0E"/>
    <w:rsid w:val="004426E9"/>
    <w:rsid w:val="00444336"/>
    <w:rsid w:val="00446DBC"/>
    <w:rsid w:val="00447005"/>
    <w:rsid w:val="00447314"/>
    <w:rsid w:val="0046247D"/>
    <w:rsid w:val="00463082"/>
    <w:rsid w:val="00467BA6"/>
    <w:rsid w:val="004702F2"/>
    <w:rsid w:val="00471745"/>
    <w:rsid w:val="00471822"/>
    <w:rsid w:val="00473F4D"/>
    <w:rsid w:val="00477AED"/>
    <w:rsid w:val="00482FC7"/>
    <w:rsid w:val="00483367"/>
    <w:rsid w:val="00485CEB"/>
    <w:rsid w:val="00490682"/>
    <w:rsid w:val="00494F70"/>
    <w:rsid w:val="00496F30"/>
    <w:rsid w:val="004A2406"/>
    <w:rsid w:val="004A4D60"/>
    <w:rsid w:val="004A76AB"/>
    <w:rsid w:val="004A7B82"/>
    <w:rsid w:val="004B03FB"/>
    <w:rsid w:val="004B0CC1"/>
    <w:rsid w:val="004B19D8"/>
    <w:rsid w:val="004B2140"/>
    <w:rsid w:val="004B3EB9"/>
    <w:rsid w:val="004B4C77"/>
    <w:rsid w:val="004B6929"/>
    <w:rsid w:val="004B7420"/>
    <w:rsid w:val="004C0635"/>
    <w:rsid w:val="004C07BA"/>
    <w:rsid w:val="004C2007"/>
    <w:rsid w:val="004C3AE2"/>
    <w:rsid w:val="004C488C"/>
    <w:rsid w:val="004C4B1B"/>
    <w:rsid w:val="004D2904"/>
    <w:rsid w:val="004D2AB2"/>
    <w:rsid w:val="004D5108"/>
    <w:rsid w:val="004D570B"/>
    <w:rsid w:val="004D7091"/>
    <w:rsid w:val="004E01B1"/>
    <w:rsid w:val="004E02A1"/>
    <w:rsid w:val="004E1D98"/>
    <w:rsid w:val="004F0FAE"/>
    <w:rsid w:val="004F34D6"/>
    <w:rsid w:val="004F545D"/>
    <w:rsid w:val="004F61BC"/>
    <w:rsid w:val="004F63E8"/>
    <w:rsid w:val="004F6EDE"/>
    <w:rsid w:val="00504B56"/>
    <w:rsid w:val="00505938"/>
    <w:rsid w:val="005114EC"/>
    <w:rsid w:val="00511C0F"/>
    <w:rsid w:val="00512FB4"/>
    <w:rsid w:val="00513A49"/>
    <w:rsid w:val="00515FD0"/>
    <w:rsid w:val="00516C33"/>
    <w:rsid w:val="00520DF0"/>
    <w:rsid w:val="00522397"/>
    <w:rsid w:val="00524452"/>
    <w:rsid w:val="00524706"/>
    <w:rsid w:val="005251A0"/>
    <w:rsid w:val="00525609"/>
    <w:rsid w:val="00525D19"/>
    <w:rsid w:val="00540D73"/>
    <w:rsid w:val="005436F9"/>
    <w:rsid w:val="005442C6"/>
    <w:rsid w:val="005456A6"/>
    <w:rsid w:val="00551329"/>
    <w:rsid w:val="005518D3"/>
    <w:rsid w:val="005543B0"/>
    <w:rsid w:val="00554DC3"/>
    <w:rsid w:val="00556149"/>
    <w:rsid w:val="00557781"/>
    <w:rsid w:val="00561A34"/>
    <w:rsid w:val="005641CE"/>
    <w:rsid w:val="00565C4B"/>
    <w:rsid w:val="00566B7C"/>
    <w:rsid w:val="005675B2"/>
    <w:rsid w:val="00567B48"/>
    <w:rsid w:val="00574A1F"/>
    <w:rsid w:val="005765A5"/>
    <w:rsid w:val="005801FE"/>
    <w:rsid w:val="005803F5"/>
    <w:rsid w:val="00582096"/>
    <w:rsid w:val="00587B7D"/>
    <w:rsid w:val="00592AB7"/>
    <w:rsid w:val="00593ADB"/>
    <w:rsid w:val="005A3A3D"/>
    <w:rsid w:val="005A4921"/>
    <w:rsid w:val="005A6170"/>
    <w:rsid w:val="005A674D"/>
    <w:rsid w:val="005B1D65"/>
    <w:rsid w:val="005B53BF"/>
    <w:rsid w:val="005B5D57"/>
    <w:rsid w:val="005C410B"/>
    <w:rsid w:val="005C4545"/>
    <w:rsid w:val="005C7D96"/>
    <w:rsid w:val="005D055F"/>
    <w:rsid w:val="005D2AF4"/>
    <w:rsid w:val="005D2E6A"/>
    <w:rsid w:val="005D3EF5"/>
    <w:rsid w:val="005D515E"/>
    <w:rsid w:val="005D7337"/>
    <w:rsid w:val="005E0DFE"/>
    <w:rsid w:val="005E21B9"/>
    <w:rsid w:val="005E2A0B"/>
    <w:rsid w:val="005E720A"/>
    <w:rsid w:val="005E7944"/>
    <w:rsid w:val="005E7A74"/>
    <w:rsid w:val="005F1771"/>
    <w:rsid w:val="005F3E3E"/>
    <w:rsid w:val="005F5E44"/>
    <w:rsid w:val="0060117B"/>
    <w:rsid w:val="00602CEC"/>
    <w:rsid w:val="00602CEF"/>
    <w:rsid w:val="00603DDB"/>
    <w:rsid w:val="00606316"/>
    <w:rsid w:val="006063A4"/>
    <w:rsid w:val="00607D2C"/>
    <w:rsid w:val="00611244"/>
    <w:rsid w:val="006122DA"/>
    <w:rsid w:val="0061313E"/>
    <w:rsid w:val="0061483B"/>
    <w:rsid w:val="00617B1E"/>
    <w:rsid w:val="00617C65"/>
    <w:rsid w:val="006205F5"/>
    <w:rsid w:val="00620AF8"/>
    <w:rsid w:val="006224B2"/>
    <w:rsid w:val="00622D57"/>
    <w:rsid w:val="00623B4C"/>
    <w:rsid w:val="00623C5A"/>
    <w:rsid w:val="006241AB"/>
    <w:rsid w:val="00625899"/>
    <w:rsid w:val="006331A7"/>
    <w:rsid w:val="00633757"/>
    <w:rsid w:val="00636B8A"/>
    <w:rsid w:val="00640120"/>
    <w:rsid w:val="00640BFD"/>
    <w:rsid w:val="00640DBC"/>
    <w:rsid w:val="00645849"/>
    <w:rsid w:val="00646546"/>
    <w:rsid w:val="00653FBE"/>
    <w:rsid w:val="006572C5"/>
    <w:rsid w:val="00663357"/>
    <w:rsid w:val="0066367D"/>
    <w:rsid w:val="00664B38"/>
    <w:rsid w:val="006671B4"/>
    <w:rsid w:val="00670696"/>
    <w:rsid w:val="00670B8D"/>
    <w:rsid w:val="00672B99"/>
    <w:rsid w:val="0067446F"/>
    <w:rsid w:val="0067519E"/>
    <w:rsid w:val="006779D6"/>
    <w:rsid w:val="0068100A"/>
    <w:rsid w:val="0068143B"/>
    <w:rsid w:val="00691D52"/>
    <w:rsid w:val="00695926"/>
    <w:rsid w:val="006A0510"/>
    <w:rsid w:val="006A1A89"/>
    <w:rsid w:val="006A403F"/>
    <w:rsid w:val="006A4151"/>
    <w:rsid w:val="006A533D"/>
    <w:rsid w:val="006B6B8D"/>
    <w:rsid w:val="006C1060"/>
    <w:rsid w:val="006C27CA"/>
    <w:rsid w:val="006C3E63"/>
    <w:rsid w:val="006C420F"/>
    <w:rsid w:val="006C4D4A"/>
    <w:rsid w:val="006C50A6"/>
    <w:rsid w:val="006C7BC8"/>
    <w:rsid w:val="006D30C4"/>
    <w:rsid w:val="006D676F"/>
    <w:rsid w:val="006D69B7"/>
    <w:rsid w:val="006D7591"/>
    <w:rsid w:val="006E04FB"/>
    <w:rsid w:val="006E06EB"/>
    <w:rsid w:val="006E0989"/>
    <w:rsid w:val="006E09A3"/>
    <w:rsid w:val="006E189F"/>
    <w:rsid w:val="006E1AE8"/>
    <w:rsid w:val="006E2A31"/>
    <w:rsid w:val="006E4240"/>
    <w:rsid w:val="006E44AB"/>
    <w:rsid w:val="006E659E"/>
    <w:rsid w:val="006E7C8B"/>
    <w:rsid w:val="006F188D"/>
    <w:rsid w:val="006F390F"/>
    <w:rsid w:val="006F4F85"/>
    <w:rsid w:val="006F5F9E"/>
    <w:rsid w:val="006F5FCF"/>
    <w:rsid w:val="006F7258"/>
    <w:rsid w:val="0070319C"/>
    <w:rsid w:val="007034B1"/>
    <w:rsid w:val="00705DF0"/>
    <w:rsid w:val="007073DC"/>
    <w:rsid w:val="00713710"/>
    <w:rsid w:val="0072125C"/>
    <w:rsid w:val="00724281"/>
    <w:rsid w:val="00733AA0"/>
    <w:rsid w:val="00733BC0"/>
    <w:rsid w:val="007416B0"/>
    <w:rsid w:val="00746343"/>
    <w:rsid w:val="00747C12"/>
    <w:rsid w:val="00747EB6"/>
    <w:rsid w:val="007513EF"/>
    <w:rsid w:val="0075787D"/>
    <w:rsid w:val="00760925"/>
    <w:rsid w:val="0076320B"/>
    <w:rsid w:val="0076728E"/>
    <w:rsid w:val="00770550"/>
    <w:rsid w:val="0077273D"/>
    <w:rsid w:val="00773B65"/>
    <w:rsid w:val="007752A0"/>
    <w:rsid w:val="007752B3"/>
    <w:rsid w:val="00780C63"/>
    <w:rsid w:val="00781EBB"/>
    <w:rsid w:val="00781FAA"/>
    <w:rsid w:val="00784639"/>
    <w:rsid w:val="00786461"/>
    <w:rsid w:val="00787048"/>
    <w:rsid w:val="0079014C"/>
    <w:rsid w:val="00790E8E"/>
    <w:rsid w:val="00792352"/>
    <w:rsid w:val="00794CEC"/>
    <w:rsid w:val="007962D7"/>
    <w:rsid w:val="00796A9A"/>
    <w:rsid w:val="00797798"/>
    <w:rsid w:val="007A0E4A"/>
    <w:rsid w:val="007A19F7"/>
    <w:rsid w:val="007A210D"/>
    <w:rsid w:val="007A2FD8"/>
    <w:rsid w:val="007A573C"/>
    <w:rsid w:val="007A5D60"/>
    <w:rsid w:val="007A601E"/>
    <w:rsid w:val="007B3FCD"/>
    <w:rsid w:val="007B6D97"/>
    <w:rsid w:val="007B7EB8"/>
    <w:rsid w:val="007C0A6E"/>
    <w:rsid w:val="007C0AD4"/>
    <w:rsid w:val="007C3F34"/>
    <w:rsid w:val="007C61CD"/>
    <w:rsid w:val="007C7A5F"/>
    <w:rsid w:val="007D0CAD"/>
    <w:rsid w:val="007D3A0C"/>
    <w:rsid w:val="007D4014"/>
    <w:rsid w:val="007D43A8"/>
    <w:rsid w:val="007D4B87"/>
    <w:rsid w:val="007D4C52"/>
    <w:rsid w:val="007D626E"/>
    <w:rsid w:val="007E09D7"/>
    <w:rsid w:val="007E1663"/>
    <w:rsid w:val="007E3016"/>
    <w:rsid w:val="007E5F6C"/>
    <w:rsid w:val="007E63F8"/>
    <w:rsid w:val="007F021B"/>
    <w:rsid w:val="007F155B"/>
    <w:rsid w:val="007F15D6"/>
    <w:rsid w:val="007F26F6"/>
    <w:rsid w:val="007F3821"/>
    <w:rsid w:val="007F3E1F"/>
    <w:rsid w:val="007F40E4"/>
    <w:rsid w:val="008022C4"/>
    <w:rsid w:val="008040E5"/>
    <w:rsid w:val="00804760"/>
    <w:rsid w:val="0080558B"/>
    <w:rsid w:val="00805E1F"/>
    <w:rsid w:val="0081001E"/>
    <w:rsid w:val="008112EC"/>
    <w:rsid w:val="00820388"/>
    <w:rsid w:val="008217D6"/>
    <w:rsid w:val="00822570"/>
    <w:rsid w:val="0082421B"/>
    <w:rsid w:val="00824F6D"/>
    <w:rsid w:val="00825334"/>
    <w:rsid w:val="00826342"/>
    <w:rsid w:val="00831082"/>
    <w:rsid w:val="00834C83"/>
    <w:rsid w:val="00835ED9"/>
    <w:rsid w:val="008367DB"/>
    <w:rsid w:val="008405CE"/>
    <w:rsid w:val="008409B6"/>
    <w:rsid w:val="00843863"/>
    <w:rsid w:val="008456EF"/>
    <w:rsid w:val="008501AB"/>
    <w:rsid w:val="0085709C"/>
    <w:rsid w:val="00862153"/>
    <w:rsid w:val="00864500"/>
    <w:rsid w:val="008648AA"/>
    <w:rsid w:val="00866053"/>
    <w:rsid w:val="008664EE"/>
    <w:rsid w:val="00867E8E"/>
    <w:rsid w:val="008734C0"/>
    <w:rsid w:val="00873A95"/>
    <w:rsid w:val="008767BA"/>
    <w:rsid w:val="00876AC6"/>
    <w:rsid w:val="00876FB5"/>
    <w:rsid w:val="00881CE6"/>
    <w:rsid w:val="00884B71"/>
    <w:rsid w:val="0088618A"/>
    <w:rsid w:val="0088655F"/>
    <w:rsid w:val="0088789E"/>
    <w:rsid w:val="00891B5F"/>
    <w:rsid w:val="0089274C"/>
    <w:rsid w:val="00893B6C"/>
    <w:rsid w:val="00894127"/>
    <w:rsid w:val="008972DD"/>
    <w:rsid w:val="008972FA"/>
    <w:rsid w:val="008A0B22"/>
    <w:rsid w:val="008A36D1"/>
    <w:rsid w:val="008A3951"/>
    <w:rsid w:val="008A606A"/>
    <w:rsid w:val="008A6F9C"/>
    <w:rsid w:val="008B0DB0"/>
    <w:rsid w:val="008B4572"/>
    <w:rsid w:val="008B5C27"/>
    <w:rsid w:val="008C3B9E"/>
    <w:rsid w:val="008D06AA"/>
    <w:rsid w:val="008E21DA"/>
    <w:rsid w:val="008E2597"/>
    <w:rsid w:val="008E36B9"/>
    <w:rsid w:val="008E480E"/>
    <w:rsid w:val="008E62D0"/>
    <w:rsid w:val="008E7AEC"/>
    <w:rsid w:val="008F0168"/>
    <w:rsid w:val="008F07B9"/>
    <w:rsid w:val="008F4871"/>
    <w:rsid w:val="008F5D43"/>
    <w:rsid w:val="00902266"/>
    <w:rsid w:val="00902286"/>
    <w:rsid w:val="009041B0"/>
    <w:rsid w:val="00910A76"/>
    <w:rsid w:val="00911331"/>
    <w:rsid w:val="0091278C"/>
    <w:rsid w:val="00912DF3"/>
    <w:rsid w:val="00915B47"/>
    <w:rsid w:val="00920070"/>
    <w:rsid w:val="00922F29"/>
    <w:rsid w:val="00926AEA"/>
    <w:rsid w:val="00926EF6"/>
    <w:rsid w:val="00934807"/>
    <w:rsid w:val="00936759"/>
    <w:rsid w:val="00944855"/>
    <w:rsid w:val="0095097B"/>
    <w:rsid w:val="00952935"/>
    <w:rsid w:val="00952ECD"/>
    <w:rsid w:val="00954DC3"/>
    <w:rsid w:val="00956114"/>
    <w:rsid w:val="0095720A"/>
    <w:rsid w:val="00963A04"/>
    <w:rsid w:val="009652A8"/>
    <w:rsid w:val="0096726A"/>
    <w:rsid w:val="00970275"/>
    <w:rsid w:val="00970A69"/>
    <w:rsid w:val="00972F92"/>
    <w:rsid w:val="00973D25"/>
    <w:rsid w:val="0097479A"/>
    <w:rsid w:val="00974B72"/>
    <w:rsid w:val="00974C7D"/>
    <w:rsid w:val="00980CED"/>
    <w:rsid w:val="00983F89"/>
    <w:rsid w:val="00987B30"/>
    <w:rsid w:val="00990052"/>
    <w:rsid w:val="00992029"/>
    <w:rsid w:val="0099246A"/>
    <w:rsid w:val="00992FCB"/>
    <w:rsid w:val="0099643A"/>
    <w:rsid w:val="009A007A"/>
    <w:rsid w:val="009A4AFA"/>
    <w:rsid w:val="009A6B60"/>
    <w:rsid w:val="009A7750"/>
    <w:rsid w:val="009B0DA2"/>
    <w:rsid w:val="009B3924"/>
    <w:rsid w:val="009B468A"/>
    <w:rsid w:val="009B6AA1"/>
    <w:rsid w:val="009C134A"/>
    <w:rsid w:val="009C1B42"/>
    <w:rsid w:val="009C1EE1"/>
    <w:rsid w:val="009C3A49"/>
    <w:rsid w:val="009C4142"/>
    <w:rsid w:val="009C5677"/>
    <w:rsid w:val="009C6A21"/>
    <w:rsid w:val="009D1860"/>
    <w:rsid w:val="009D46AA"/>
    <w:rsid w:val="009D6F05"/>
    <w:rsid w:val="009E0E13"/>
    <w:rsid w:val="009E2729"/>
    <w:rsid w:val="009E2C92"/>
    <w:rsid w:val="009E5147"/>
    <w:rsid w:val="009E5DFA"/>
    <w:rsid w:val="009E7012"/>
    <w:rsid w:val="009F06E1"/>
    <w:rsid w:val="009F16D1"/>
    <w:rsid w:val="009F64EE"/>
    <w:rsid w:val="009F697E"/>
    <w:rsid w:val="00A020CA"/>
    <w:rsid w:val="00A02B8B"/>
    <w:rsid w:val="00A03A76"/>
    <w:rsid w:val="00A0413A"/>
    <w:rsid w:val="00A069C0"/>
    <w:rsid w:val="00A06E96"/>
    <w:rsid w:val="00A106AD"/>
    <w:rsid w:val="00A11F52"/>
    <w:rsid w:val="00A20CEE"/>
    <w:rsid w:val="00A26311"/>
    <w:rsid w:val="00A3297D"/>
    <w:rsid w:val="00A33B26"/>
    <w:rsid w:val="00A33EED"/>
    <w:rsid w:val="00A3479A"/>
    <w:rsid w:val="00A35F92"/>
    <w:rsid w:val="00A4037A"/>
    <w:rsid w:val="00A42DCC"/>
    <w:rsid w:val="00A4484A"/>
    <w:rsid w:val="00A46D06"/>
    <w:rsid w:val="00A47A46"/>
    <w:rsid w:val="00A53F2F"/>
    <w:rsid w:val="00A540A8"/>
    <w:rsid w:val="00A60B6F"/>
    <w:rsid w:val="00A60DC6"/>
    <w:rsid w:val="00A61CE0"/>
    <w:rsid w:val="00A64FFB"/>
    <w:rsid w:val="00A6616E"/>
    <w:rsid w:val="00A70AE0"/>
    <w:rsid w:val="00A70EB4"/>
    <w:rsid w:val="00A71686"/>
    <w:rsid w:val="00A74441"/>
    <w:rsid w:val="00A7444D"/>
    <w:rsid w:val="00A74FE2"/>
    <w:rsid w:val="00A76215"/>
    <w:rsid w:val="00A76659"/>
    <w:rsid w:val="00A76876"/>
    <w:rsid w:val="00A87DE3"/>
    <w:rsid w:val="00A921C9"/>
    <w:rsid w:val="00A97D7B"/>
    <w:rsid w:val="00A97F84"/>
    <w:rsid w:val="00AA0C78"/>
    <w:rsid w:val="00AA13E0"/>
    <w:rsid w:val="00AA1E2F"/>
    <w:rsid w:val="00AA3DD5"/>
    <w:rsid w:val="00AA6012"/>
    <w:rsid w:val="00AB089B"/>
    <w:rsid w:val="00AB0D85"/>
    <w:rsid w:val="00AB21D4"/>
    <w:rsid w:val="00AB73B8"/>
    <w:rsid w:val="00AB7869"/>
    <w:rsid w:val="00AC079A"/>
    <w:rsid w:val="00AC2E00"/>
    <w:rsid w:val="00AC45EF"/>
    <w:rsid w:val="00AC5E86"/>
    <w:rsid w:val="00AD04AD"/>
    <w:rsid w:val="00AD401F"/>
    <w:rsid w:val="00AD5342"/>
    <w:rsid w:val="00AD6703"/>
    <w:rsid w:val="00AD7A29"/>
    <w:rsid w:val="00AE0FAD"/>
    <w:rsid w:val="00AE1C2A"/>
    <w:rsid w:val="00AE2218"/>
    <w:rsid w:val="00AE2D61"/>
    <w:rsid w:val="00AE40A8"/>
    <w:rsid w:val="00AE6A56"/>
    <w:rsid w:val="00B01EC9"/>
    <w:rsid w:val="00B10D3F"/>
    <w:rsid w:val="00B12CB4"/>
    <w:rsid w:val="00B14204"/>
    <w:rsid w:val="00B15CD6"/>
    <w:rsid w:val="00B2018A"/>
    <w:rsid w:val="00B23BE2"/>
    <w:rsid w:val="00B26663"/>
    <w:rsid w:val="00B30FD9"/>
    <w:rsid w:val="00B35BC9"/>
    <w:rsid w:val="00B36098"/>
    <w:rsid w:val="00B41551"/>
    <w:rsid w:val="00B43129"/>
    <w:rsid w:val="00B4624E"/>
    <w:rsid w:val="00B5128D"/>
    <w:rsid w:val="00B533A3"/>
    <w:rsid w:val="00B53BB1"/>
    <w:rsid w:val="00B55EB3"/>
    <w:rsid w:val="00B56E84"/>
    <w:rsid w:val="00B625D0"/>
    <w:rsid w:val="00B62A6E"/>
    <w:rsid w:val="00B644C4"/>
    <w:rsid w:val="00B645FE"/>
    <w:rsid w:val="00B70919"/>
    <w:rsid w:val="00B71107"/>
    <w:rsid w:val="00B71869"/>
    <w:rsid w:val="00B7189C"/>
    <w:rsid w:val="00B82025"/>
    <w:rsid w:val="00B823FD"/>
    <w:rsid w:val="00B8263C"/>
    <w:rsid w:val="00B87105"/>
    <w:rsid w:val="00B90096"/>
    <w:rsid w:val="00B91728"/>
    <w:rsid w:val="00B938E2"/>
    <w:rsid w:val="00B95DB7"/>
    <w:rsid w:val="00B97AA8"/>
    <w:rsid w:val="00B97BEF"/>
    <w:rsid w:val="00BA2051"/>
    <w:rsid w:val="00BA456A"/>
    <w:rsid w:val="00BA703A"/>
    <w:rsid w:val="00BA7BD2"/>
    <w:rsid w:val="00BB33C9"/>
    <w:rsid w:val="00BB412C"/>
    <w:rsid w:val="00BB64B3"/>
    <w:rsid w:val="00BB6DCD"/>
    <w:rsid w:val="00BC0596"/>
    <w:rsid w:val="00BC11B3"/>
    <w:rsid w:val="00BC1561"/>
    <w:rsid w:val="00BC2B8E"/>
    <w:rsid w:val="00BC5C7A"/>
    <w:rsid w:val="00BD2044"/>
    <w:rsid w:val="00BD3465"/>
    <w:rsid w:val="00BE0F29"/>
    <w:rsid w:val="00BE60B3"/>
    <w:rsid w:val="00BF16B1"/>
    <w:rsid w:val="00BF6870"/>
    <w:rsid w:val="00C015CB"/>
    <w:rsid w:val="00C02517"/>
    <w:rsid w:val="00C03511"/>
    <w:rsid w:val="00C043B3"/>
    <w:rsid w:val="00C04A24"/>
    <w:rsid w:val="00C07F6C"/>
    <w:rsid w:val="00C1247A"/>
    <w:rsid w:val="00C139C3"/>
    <w:rsid w:val="00C13CFD"/>
    <w:rsid w:val="00C153D2"/>
    <w:rsid w:val="00C20D89"/>
    <w:rsid w:val="00C232EE"/>
    <w:rsid w:val="00C240CB"/>
    <w:rsid w:val="00C2478D"/>
    <w:rsid w:val="00C24B0D"/>
    <w:rsid w:val="00C253F6"/>
    <w:rsid w:val="00C25E0D"/>
    <w:rsid w:val="00C27295"/>
    <w:rsid w:val="00C272B0"/>
    <w:rsid w:val="00C3266F"/>
    <w:rsid w:val="00C3354C"/>
    <w:rsid w:val="00C34F9B"/>
    <w:rsid w:val="00C35C95"/>
    <w:rsid w:val="00C361CC"/>
    <w:rsid w:val="00C507C7"/>
    <w:rsid w:val="00C50EA1"/>
    <w:rsid w:val="00C560B0"/>
    <w:rsid w:val="00C614E0"/>
    <w:rsid w:val="00C616C4"/>
    <w:rsid w:val="00C715A8"/>
    <w:rsid w:val="00C7410E"/>
    <w:rsid w:val="00C7452A"/>
    <w:rsid w:val="00C765D4"/>
    <w:rsid w:val="00C76C0A"/>
    <w:rsid w:val="00C7792D"/>
    <w:rsid w:val="00C80482"/>
    <w:rsid w:val="00C819C3"/>
    <w:rsid w:val="00C83E2B"/>
    <w:rsid w:val="00C86C68"/>
    <w:rsid w:val="00C93988"/>
    <w:rsid w:val="00C97408"/>
    <w:rsid w:val="00CA5EF3"/>
    <w:rsid w:val="00CA68C1"/>
    <w:rsid w:val="00CA727C"/>
    <w:rsid w:val="00CB1438"/>
    <w:rsid w:val="00CB3C20"/>
    <w:rsid w:val="00CB4389"/>
    <w:rsid w:val="00CB4875"/>
    <w:rsid w:val="00CB4AC9"/>
    <w:rsid w:val="00CB7D48"/>
    <w:rsid w:val="00CC3630"/>
    <w:rsid w:val="00CC3B05"/>
    <w:rsid w:val="00CC42DB"/>
    <w:rsid w:val="00CC5778"/>
    <w:rsid w:val="00CC76C8"/>
    <w:rsid w:val="00CD6E8D"/>
    <w:rsid w:val="00CD7A77"/>
    <w:rsid w:val="00CE35C8"/>
    <w:rsid w:val="00CF0C6B"/>
    <w:rsid w:val="00CF1AAB"/>
    <w:rsid w:val="00CF27F8"/>
    <w:rsid w:val="00CF6C5A"/>
    <w:rsid w:val="00D01FB3"/>
    <w:rsid w:val="00D03600"/>
    <w:rsid w:val="00D03676"/>
    <w:rsid w:val="00D06B77"/>
    <w:rsid w:val="00D07643"/>
    <w:rsid w:val="00D109D8"/>
    <w:rsid w:val="00D11748"/>
    <w:rsid w:val="00D1474B"/>
    <w:rsid w:val="00D21F0A"/>
    <w:rsid w:val="00D24D2E"/>
    <w:rsid w:val="00D302FF"/>
    <w:rsid w:val="00D3073B"/>
    <w:rsid w:val="00D3138A"/>
    <w:rsid w:val="00D32911"/>
    <w:rsid w:val="00D32CEA"/>
    <w:rsid w:val="00D4031A"/>
    <w:rsid w:val="00D415FB"/>
    <w:rsid w:val="00D41752"/>
    <w:rsid w:val="00D42363"/>
    <w:rsid w:val="00D432FD"/>
    <w:rsid w:val="00D43D25"/>
    <w:rsid w:val="00D44745"/>
    <w:rsid w:val="00D51E58"/>
    <w:rsid w:val="00D53BF8"/>
    <w:rsid w:val="00D54264"/>
    <w:rsid w:val="00D54461"/>
    <w:rsid w:val="00D55ABF"/>
    <w:rsid w:val="00D6224E"/>
    <w:rsid w:val="00D64D75"/>
    <w:rsid w:val="00D653DA"/>
    <w:rsid w:val="00D73F85"/>
    <w:rsid w:val="00D7561F"/>
    <w:rsid w:val="00D77392"/>
    <w:rsid w:val="00D80B66"/>
    <w:rsid w:val="00D83DC7"/>
    <w:rsid w:val="00D84C32"/>
    <w:rsid w:val="00D851A7"/>
    <w:rsid w:val="00D851BF"/>
    <w:rsid w:val="00D85217"/>
    <w:rsid w:val="00D870C0"/>
    <w:rsid w:val="00D87811"/>
    <w:rsid w:val="00D87C1B"/>
    <w:rsid w:val="00D92A20"/>
    <w:rsid w:val="00D950F5"/>
    <w:rsid w:val="00D972A1"/>
    <w:rsid w:val="00D97364"/>
    <w:rsid w:val="00DA09A6"/>
    <w:rsid w:val="00DA3E8B"/>
    <w:rsid w:val="00DA4821"/>
    <w:rsid w:val="00DA5903"/>
    <w:rsid w:val="00DA6EF9"/>
    <w:rsid w:val="00DB533F"/>
    <w:rsid w:val="00DB73BC"/>
    <w:rsid w:val="00DC3B61"/>
    <w:rsid w:val="00DC3F3F"/>
    <w:rsid w:val="00DC465D"/>
    <w:rsid w:val="00DC4E45"/>
    <w:rsid w:val="00DC4F5B"/>
    <w:rsid w:val="00DD45A4"/>
    <w:rsid w:val="00DD5CA9"/>
    <w:rsid w:val="00DE1574"/>
    <w:rsid w:val="00DE1596"/>
    <w:rsid w:val="00DE364F"/>
    <w:rsid w:val="00DE4D02"/>
    <w:rsid w:val="00DE5867"/>
    <w:rsid w:val="00DF0BF5"/>
    <w:rsid w:val="00DF23C8"/>
    <w:rsid w:val="00DF4354"/>
    <w:rsid w:val="00DF4D27"/>
    <w:rsid w:val="00DF792F"/>
    <w:rsid w:val="00E00BDD"/>
    <w:rsid w:val="00E012B2"/>
    <w:rsid w:val="00E039B4"/>
    <w:rsid w:val="00E05BE0"/>
    <w:rsid w:val="00E06285"/>
    <w:rsid w:val="00E10678"/>
    <w:rsid w:val="00E15F29"/>
    <w:rsid w:val="00E22598"/>
    <w:rsid w:val="00E22CEA"/>
    <w:rsid w:val="00E24FE7"/>
    <w:rsid w:val="00E266D6"/>
    <w:rsid w:val="00E33EA5"/>
    <w:rsid w:val="00E347B9"/>
    <w:rsid w:val="00E354BE"/>
    <w:rsid w:val="00E36C0D"/>
    <w:rsid w:val="00E37FE3"/>
    <w:rsid w:val="00E41368"/>
    <w:rsid w:val="00E42F2A"/>
    <w:rsid w:val="00E43ABE"/>
    <w:rsid w:val="00E43CF4"/>
    <w:rsid w:val="00E44435"/>
    <w:rsid w:val="00E46312"/>
    <w:rsid w:val="00E46F53"/>
    <w:rsid w:val="00E47E53"/>
    <w:rsid w:val="00E54FBB"/>
    <w:rsid w:val="00E56D68"/>
    <w:rsid w:val="00E6070A"/>
    <w:rsid w:val="00E61F45"/>
    <w:rsid w:val="00E63B13"/>
    <w:rsid w:val="00E64B8E"/>
    <w:rsid w:val="00E65554"/>
    <w:rsid w:val="00E67248"/>
    <w:rsid w:val="00E72A32"/>
    <w:rsid w:val="00E73A18"/>
    <w:rsid w:val="00E75F5B"/>
    <w:rsid w:val="00E76DB5"/>
    <w:rsid w:val="00E7798C"/>
    <w:rsid w:val="00E856E7"/>
    <w:rsid w:val="00E85B21"/>
    <w:rsid w:val="00E900CC"/>
    <w:rsid w:val="00E93318"/>
    <w:rsid w:val="00E93A06"/>
    <w:rsid w:val="00E952DF"/>
    <w:rsid w:val="00E96B3E"/>
    <w:rsid w:val="00EA055B"/>
    <w:rsid w:val="00EA065A"/>
    <w:rsid w:val="00EA3774"/>
    <w:rsid w:val="00EA42EE"/>
    <w:rsid w:val="00EA4391"/>
    <w:rsid w:val="00EA4B62"/>
    <w:rsid w:val="00EB0456"/>
    <w:rsid w:val="00EB0824"/>
    <w:rsid w:val="00EB32DC"/>
    <w:rsid w:val="00EB50A5"/>
    <w:rsid w:val="00EB5515"/>
    <w:rsid w:val="00EB5B03"/>
    <w:rsid w:val="00EB6456"/>
    <w:rsid w:val="00EB7CD1"/>
    <w:rsid w:val="00EC05DE"/>
    <w:rsid w:val="00EC450E"/>
    <w:rsid w:val="00EC51E7"/>
    <w:rsid w:val="00EC5A73"/>
    <w:rsid w:val="00EC5E40"/>
    <w:rsid w:val="00EC5EFD"/>
    <w:rsid w:val="00EC7653"/>
    <w:rsid w:val="00EC7B2B"/>
    <w:rsid w:val="00EC7DF0"/>
    <w:rsid w:val="00ED2423"/>
    <w:rsid w:val="00ED2C77"/>
    <w:rsid w:val="00ED51F3"/>
    <w:rsid w:val="00ED53CF"/>
    <w:rsid w:val="00EE71EF"/>
    <w:rsid w:val="00EF06D3"/>
    <w:rsid w:val="00EF0849"/>
    <w:rsid w:val="00EF14C9"/>
    <w:rsid w:val="00EF164E"/>
    <w:rsid w:val="00EF2244"/>
    <w:rsid w:val="00EF6D2A"/>
    <w:rsid w:val="00EF750E"/>
    <w:rsid w:val="00F01024"/>
    <w:rsid w:val="00F070E5"/>
    <w:rsid w:val="00F102DB"/>
    <w:rsid w:val="00F12787"/>
    <w:rsid w:val="00F20919"/>
    <w:rsid w:val="00F26972"/>
    <w:rsid w:val="00F27D48"/>
    <w:rsid w:val="00F27F5B"/>
    <w:rsid w:val="00F319A1"/>
    <w:rsid w:val="00F35D2A"/>
    <w:rsid w:val="00F42392"/>
    <w:rsid w:val="00F42F9E"/>
    <w:rsid w:val="00F46483"/>
    <w:rsid w:val="00F5111C"/>
    <w:rsid w:val="00F52A87"/>
    <w:rsid w:val="00F55607"/>
    <w:rsid w:val="00F5711B"/>
    <w:rsid w:val="00F610C7"/>
    <w:rsid w:val="00F679A9"/>
    <w:rsid w:val="00F67E1D"/>
    <w:rsid w:val="00F70001"/>
    <w:rsid w:val="00F73A1D"/>
    <w:rsid w:val="00F77384"/>
    <w:rsid w:val="00F8254F"/>
    <w:rsid w:val="00F82A2E"/>
    <w:rsid w:val="00F83F9E"/>
    <w:rsid w:val="00F85B84"/>
    <w:rsid w:val="00F91ED4"/>
    <w:rsid w:val="00F92C20"/>
    <w:rsid w:val="00F9530A"/>
    <w:rsid w:val="00F974BE"/>
    <w:rsid w:val="00FA2756"/>
    <w:rsid w:val="00FA3511"/>
    <w:rsid w:val="00FA4851"/>
    <w:rsid w:val="00FB0369"/>
    <w:rsid w:val="00FB1459"/>
    <w:rsid w:val="00FB19BE"/>
    <w:rsid w:val="00FB30A6"/>
    <w:rsid w:val="00FB3CE6"/>
    <w:rsid w:val="00FB6897"/>
    <w:rsid w:val="00FC1243"/>
    <w:rsid w:val="00FC475A"/>
    <w:rsid w:val="00FD30A1"/>
    <w:rsid w:val="00FD3A02"/>
    <w:rsid w:val="00FD548B"/>
    <w:rsid w:val="00FD569B"/>
    <w:rsid w:val="00FE1465"/>
    <w:rsid w:val="00FE6C49"/>
    <w:rsid w:val="00FE7525"/>
    <w:rsid w:val="00FF1BE5"/>
    <w:rsid w:val="00FF4650"/>
    <w:rsid w:val="00FF4919"/>
    <w:rsid w:val="00FF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A0538"/>
  <w15:docId w15:val="{CE1F53BB-46F1-498A-99AF-ADD2A23BC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A573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46DBC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46DBC"/>
    <w:rPr>
      <w:color w:val="800080"/>
      <w:u w:val="single"/>
    </w:rPr>
  </w:style>
  <w:style w:type="paragraph" w:customStyle="1" w:styleId="xl65">
    <w:name w:val="xl65"/>
    <w:basedOn w:val="Normale"/>
    <w:rsid w:val="00446DB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67">
    <w:name w:val="xl67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68">
    <w:name w:val="xl68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eastAsia="it-IT"/>
    </w:rPr>
  </w:style>
  <w:style w:type="paragraph" w:customStyle="1" w:styleId="xl69">
    <w:name w:val="xl69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eastAsia="it-IT"/>
    </w:rPr>
  </w:style>
  <w:style w:type="paragraph" w:customStyle="1" w:styleId="xl70">
    <w:name w:val="xl70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1">
    <w:name w:val="xl71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2">
    <w:name w:val="xl72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3">
    <w:name w:val="xl73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eastAsia="it-IT"/>
    </w:rPr>
  </w:style>
  <w:style w:type="paragraph" w:customStyle="1" w:styleId="xl74">
    <w:name w:val="xl74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5">
    <w:name w:val="xl75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eastAsia="it-IT"/>
    </w:rPr>
  </w:style>
  <w:style w:type="paragraph" w:customStyle="1" w:styleId="xl76">
    <w:name w:val="xl76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7">
    <w:name w:val="xl77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eastAsia="it-IT"/>
    </w:rPr>
  </w:style>
  <w:style w:type="paragraph" w:customStyle="1" w:styleId="xl78">
    <w:name w:val="xl78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79">
    <w:name w:val="xl79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8"/>
      <w:szCs w:val="18"/>
      <w:lang w:eastAsia="it-IT"/>
    </w:rPr>
  </w:style>
  <w:style w:type="paragraph" w:customStyle="1" w:styleId="xl80">
    <w:name w:val="xl80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1">
    <w:name w:val="xl81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2">
    <w:name w:val="xl82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3">
    <w:name w:val="xl83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4">
    <w:name w:val="xl84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5">
    <w:name w:val="xl85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6">
    <w:name w:val="xl86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7">
    <w:name w:val="xl87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8">
    <w:name w:val="xl88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89">
    <w:name w:val="xl89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0">
    <w:name w:val="xl90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1">
    <w:name w:val="xl91"/>
    <w:basedOn w:val="Normale"/>
    <w:rsid w:val="00446DB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1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utarelli</dc:creator>
  <cp:lastModifiedBy>SANTE ROPERTO</cp:lastModifiedBy>
  <cp:revision>4</cp:revision>
  <dcterms:created xsi:type="dcterms:W3CDTF">2021-03-24T13:11:00Z</dcterms:created>
  <dcterms:modified xsi:type="dcterms:W3CDTF">2021-03-27T11:13:00Z</dcterms:modified>
</cp:coreProperties>
</file>